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480"/>
        <w:ind w:firstLine="720"/>
        <w:rPr/>
      </w:pPr>
      <w:r>
        <w:rPr>
          <w:rFonts w:cs="Times New Roman;Arial" w:ascii="Times New Roman;Arial" w:hAnsi="Times New Roman;Arial"/>
          <w:szCs w:val="24"/>
        </w:rPr>
        <w:t>The LASV GPC ORF, which encodes the native SP through the C-terminus of the GP2 IC domain (amino acids [a.a.]: 1-491) was amplified with primers 5’ GPC (GTA</w:t>
      </w:r>
      <w:r>
        <w:rPr>
          <w:rFonts w:cs="Times New Roman;Arial" w:ascii="Times New Roman;Arial" w:hAnsi="Times New Roman;Arial"/>
          <w:szCs w:val="24"/>
          <w:u w:val="single"/>
        </w:rPr>
        <w:t>GCTAGC</w:t>
      </w:r>
      <w:r>
        <w:rPr>
          <w:rFonts w:cs="Times New Roman;Arial" w:ascii="Times New Roman;Arial" w:hAnsi="Times New Roman;Arial"/>
          <w:szCs w:val="24"/>
          <w:u w:val="double"/>
        </w:rPr>
        <w:t>ATG</w:t>
      </w:r>
      <w:r>
        <w:rPr>
          <w:rFonts w:cs="Times New Roman;Arial" w:ascii="Times New Roman;Arial" w:hAnsi="Times New Roman;Arial"/>
          <w:szCs w:val="24"/>
        </w:rPr>
        <w:t xml:space="preserve">GGACAAATAGTGACATTCTTCCAG; the </w:t>
      </w:r>
      <w:r>
        <w:rPr>
          <w:rFonts w:cs="Times New Roman;Arial" w:ascii="Times New Roman;Arial" w:hAnsi="Times New Roman;Arial"/>
          <w:i/>
          <w:szCs w:val="24"/>
        </w:rPr>
        <w:t>NheI</w:t>
      </w:r>
      <w:r>
        <w:rPr>
          <w:rFonts w:cs="Times New Roman;Arial" w:ascii="Times New Roman;Arial" w:hAnsi="Times New Roman;Arial"/>
          <w:szCs w:val="24"/>
        </w:rPr>
        <w:t xml:space="preserve"> site is underlined, the start codon [ATG] is double-underlined) and 3’ GPC (GGTACC</w:t>
      </w:r>
      <w:r>
        <w:rPr>
          <w:rFonts w:cs="Times New Roman;Arial" w:ascii="Times New Roman;Arial" w:hAnsi="Times New Roman;Arial"/>
          <w:szCs w:val="24"/>
          <w:u w:val="single"/>
        </w:rPr>
        <w:t>AAGCTT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szCs w:val="24"/>
        </w:rPr>
        <w:t>G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color w:val="000000"/>
          <w:szCs w:val="24"/>
        </w:rPr>
        <w:t xml:space="preserve">TCTCTTCCATTTCACAGGCAC; the </w:t>
      </w:r>
      <w:r>
        <w:rPr>
          <w:rFonts w:cs="Times New Roman;Arial" w:ascii="Times New Roman;Arial" w:hAnsi="Times New Roman;Arial"/>
          <w:i/>
          <w:color w:val="000000"/>
          <w:szCs w:val="24"/>
        </w:rPr>
        <w:t>HindIII</w:t>
      </w:r>
      <w:r>
        <w:rPr>
          <w:rFonts w:cs="Times New Roman;Arial" w:ascii="Times New Roman;Arial" w:hAnsi="Times New Roman;Arial"/>
          <w:color w:val="000000"/>
          <w:szCs w:val="24"/>
        </w:rPr>
        <w:t xml:space="preserve"> site is underlined, the stop codons [TCA] are in boldface type).  Similarly, GPC was designed with the </w:t>
      </w:r>
      <w:r>
        <w:rPr/>
        <w:t xml:space="preserve">FLAG-tag sequence (DYKDDDDKG) fused to the C-terminus of GP2 at a.a. 491 to facilitate detection and purification with anti-FLAG resin.  GPC-FLAG was amplified with primers 5’ GPC and 3’ GPC-FLAG </w:t>
      </w:r>
      <w:r>
        <w:rPr>
          <w:rFonts w:cs="Times New Roman;Arial" w:ascii="Times New Roman;Arial" w:hAnsi="Times New Roman;Arial"/>
          <w:szCs w:val="24"/>
        </w:rPr>
        <w:t>(</w:t>
      </w:r>
      <w:r>
        <w:rPr>
          <w:rFonts w:cs="Times New Roman;Arial" w:ascii="Times New Roman;Arial" w:hAnsi="Times New Roman;Arial"/>
          <w:color w:val="000000"/>
          <w:szCs w:val="24"/>
        </w:rPr>
        <w:t>CGAT</w:t>
      </w:r>
      <w:r>
        <w:rPr>
          <w:rFonts w:cs="Times New Roman;Arial" w:ascii="Times New Roman;Arial" w:hAnsi="Times New Roman;Arial"/>
          <w:color w:val="000000"/>
          <w:szCs w:val="24"/>
          <w:u w:val="single"/>
        </w:rPr>
        <w:t>AAGCTT</w:t>
      </w:r>
      <w:r>
        <w:rPr>
          <w:rFonts w:cs="Times New Roman;Arial" w:ascii="Times New Roman;Arial" w:hAnsi="Times New Roman;Arial"/>
          <w:b/>
          <w:color w:val="000000"/>
          <w:szCs w:val="24"/>
        </w:rPr>
        <w:t>TCA</w:t>
      </w:r>
      <w:r>
        <w:rPr>
          <w:rFonts w:cs="Times New Roman;Arial" w:ascii="Times New Roman;Arial" w:hAnsi="Times New Roman;Arial"/>
          <w:color w:val="000000"/>
          <w:szCs w:val="24"/>
        </w:rPr>
        <w:t>G</w:t>
      </w:r>
      <w:r>
        <w:rPr>
          <w:rFonts w:cs="Times New Roman;Arial" w:ascii="Times New Roman;Arial" w:hAnsi="Times New Roman;Arial"/>
          <w:b/>
          <w:color w:val="000000"/>
          <w:szCs w:val="24"/>
        </w:rPr>
        <w:t>TCA</w:t>
      </w:r>
      <w:r>
        <w:rPr>
          <w:rFonts w:cs="Times New Roman;Arial" w:ascii="Times New Roman;Arial" w:hAnsi="Times New Roman;Arial"/>
          <w:i/>
          <w:color w:val="000000"/>
          <w:szCs w:val="24"/>
        </w:rPr>
        <w:t>GCCCTTGTCGTCGTCGTCCTTGTAGTC</w:t>
      </w:r>
      <w:r>
        <w:rPr>
          <w:rFonts w:cs="Times New Roman;Arial" w:ascii="Times New Roman;Arial" w:hAnsi="Times New Roman;Arial"/>
          <w:color w:val="000000"/>
          <w:szCs w:val="24"/>
        </w:rPr>
        <w:t xml:space="preserve">TCTCTTCCATTTCACAGGCAC; the </w:t>
      </w:r>
      <w:r>
        <w:rPr>
          <w:rFonts w:cs="Times New Roman;Arial" w:ascii="Times New Roman;Arial" w:hAnsi="Times New Roman;Arial"/>
          <w:i/>
          <w:color w:val="000000"/>
          <w:szCs w:val="24"/>
        </w:rPr>
        <w:t>HindIII</w:t>
      </w:r>
      <w:r>
        <w:rPr>
          <w:rFonts w:cs="Times New Roman;Arial" w:ascii="Times New Roman;Arial" w:hAnsi="Times New Roman;Arial"/>
          <w:color w:val="000000"/>
          <w:szCs w:val="24"/>
        </w:rPr>
        <w:t xml:space="preserve"> site is underlined, the stop codons [TCA] are in boldface type, </w:t>
      </w:r>
      <w:r>
        <w:rPr>
          <w:rFonts w:cs="Times New Roman;Arial" w:ascii="Times New Roman;Arial" w:hAnsi="Times New Roman;Arial"/>
          <w:szCs w:val="24"/>
        </w:rPr>
        <w:t>the FLAG sequence is italicized</w:t>
      </w:r>
      <w:r>
        <w:rPr>
          <w:rFonts w:cs="Times New Roman;Arial" w:ascii="Times New Roman;Arial" w:hAnsi="Times New Roman;Arial"/>
          <w:color w:val="000000"/>
          <w:szCs w:val="24"/>
        </w:rPr>
        <w:t xml:space="preserve">).  The </w:t>
      </w:r>
      <w:r>
        <w:rPr/>
        <w:t>pcDNA3.1(+):intA</w:t>
      </w:r>
      <w:r>
        <w:rPr>
          <w:rFonts w:cs="Times New Roman;Arial" w:ascii="Times New Roman;Arial" w:hAnsi="Times New Roman;Arial"/>
          <w:color w:val="000000"/>
          <w:szCs w:val="24"/>
        </w:rPr>
        <w:t xml:space="preserve">:GPC and </w:t>
      </w:r>
      <w:r>
        <w:rPr/>
        <w:t>pcDNA3.1(+):intA</w:t>
      </w:r>
      <w:r>
        <w:rPr>
          <w:rFonts w:cs="Times New Roman;Arial" w:ascii="Times New Roman;Arial" w:hAnsi="Times New Roman;Arial"/>
          <w:color w:val="000000"/>
          <w:szCs w:val="24"/>
        </w:rPr>
        <w:t xml:space="preserve">:GPC-FLAG  plasmids were subsequently used for generation of </w:t>
      </w:r>
      <w:r>
        <w:rPr>
          <w:rFonts w:cs="Times New Roman;Arial" w:ascii="Times New Roman;Arial" w:hAnsi="Times New Roman;Arial"/>
          <w:szCs w:val="24"/>
        </w:rPr>
        <w:t>sGP1 and sGP2 variants.</w:t>
      </w:r>
    </w:p>
    <w:p>
      <w:pPr>
        <w:pStyle w:val="Normal"/>
        <w:spacing w:lineRule="auto" w:line="480"/>
        <w:rPr/>
      </w:pPr>
      <w:r>
        <w:rPr>
          <w:rFonts w:cs="Times New Roman;Arial" w:ascii="Times New Roman;Arial" w:hAnsi="Times New Roman;Arial"/>
          <w:szCs w:val="24"/>
        </w:rPr>
        <w:t>The sGP1 gene containing the native SP though the C-terminal end of mature GP1 (a.a. 1-259) was amplified from GPC with primers 5’ GPC and 3’ sGP1 (GGTACC</w:t>
      </w:r>
      <w:r>
        <w:rPr>
          <w:rFonts w:cs="Times New Roman;Arial" w:ascii="Times New Roman;Arial" w:hAnsi="Times New Roman;Arial"/>
          <w:szCs w:val="24"/>
          <w:u w:val="single"/>
        </w:rPr>
        <w:t>AAGCTT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szCs w:val="24"/>
        </w:rPr>
        <w:t>G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szCs w:val="24"/>
        </w:rPr>
        <w:t xml:space="preserve">TAGCAATCTTCTACTAATATAAATATCTCT; the </w:t>
      </w:r>
      <w:r>
        <w:rPr>
          <w:rFonts w:cs="Times New Roman;Arial" w:ascii="Times New Roman;Arial" w:hAnsi="Times New Roman;Arial"/>
          <w:i/>
          <w:szCs w:val="24"/>
        </w:rPr>
        <w:t>HindIII</w:t>
      </w:r>
      <w:r>
        <w:rPr>
          <w:rFonts w:cs="Times New Roman;Arial" w:ascii="Times New Roman;Arial" w:hAnsi="Times New Roman;Arial"/>
          <w:szCs w:val="24"/>
        </w:rPr>
        <w:t xml:space="preserve"> site is underlined, the stop codons [TCA] are in boldface type).  Soluble </w:t>
      </w:r>
    </w:p>
    <w:p>
      <w:pPr>
        <w:pStyle w:val="Normal"/>
        <w:spacing w:lineRule="auto" w:line="480"/>
        <w:rPr>
          <w:rFonts w:ascii="Times New Roman;Arial" w:hAnsi="Times New Roman;Arial" w:cs="Times New Roman;Arial"/>
          <w:bCs/>
          <w:szCs w:val="24"/>
        </w:rPr>
      </w:pPr>
      <w:r>
        <w:rPr>
          <w:rFonts w:cs="Times New Roman;Arial" w:ascii="Times New Roman;Arial" w:hAnsi="Times New Roman;Arial"/>
          <w:szCs w:val="24"/>
        </w:rPr>
        <w:t>GP1-FLAG was amplified from GPC with primers 5’ GPC and 3’ sGP1-FLAG (CGAT</w:t>
      </w:r>
      <w:r>
        <w:rPr>
          <w:rFonts w:cs="Times New Roman;Arial" w:ascii="Times New Roman;Arial" w:hAnsi="Times New Roman;Arial"/>
          <w:szCs w:val="24"/>
          <w:u w:val="single"/>
        </w:rPr>
        <w:t>AAGCTT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szCs w:val="24"/>
        </w:rPr>
        <w:t>G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i/>
          <w:szCs w:val="24"/>
        </w:rPr>
        <w:t>GCCCTTGTCGTCGTCGTCCTTGTAGTC</w:t>
      </w:r>
      <w:r>
        <w:rPr>
          <w:rFonts w:cs="Times New Roman;Arial" w:ascii="Times New Roman;Arial" w:hAnsi="Times New Roman;Arial"/>
          <w:szCs w:val="24"/>
        </w:rPr>
        <w:t xml:space="preserve">TAGCAATCTTCTACTAATATA; the </w:t>
      </w:r>
      <w:r>
        <w:rPr>
          <w:rFonts w:cs="Times New Roman;Arial" w:ascii="Times New Roman;Arial" w:hAnsi="Times New Roman;Arial"/>
          <w:i/>
          <w:szCs w:val="24"/>
        </w:rPr>
        <w:t>HindIII</w:t>
      </w:r>
      <w:r>
        <w:rPr>
          <w:rFonts w:cs="Times New Roman;Arial" w:ascii="Times New Roman;Arial" w:hAnsi="Times New Roman;Arial"/>
          <w:szCs w:val="24"/>
        </w:rPr>
        <w:t xml:space="preserve"> site is underlined, the stop codons [TCA] are in boldface type, the FLAG sequence is italicized) by fusing the FLAG tag sequence to the C-terminus of mature GP1 at a.a. 259.  Two additional sGP1 variants were generated that differed only in the SP sequence: sGP1 containing a human HC signal sequence fused to the N-terminus of GP1 at a.a. 59, designated sGP1-hHC, was amplified with primers 5’ hHC-sGP1 (</w:t>
      </w:r>
      <w:r>
        <w:rPr>
          <w:rFonts w:cs="Times New Roman;Arial" w:ascii="Times New Roman;Arial" w:hAnsi="Times New Roman;Arial"/>
          <w:bCs/>
          <w:szCs w:val="24"/>
        </w:rPr>
        <w:t>GATC</w:t>
      </w:r>
      <w:r>
        <w:rPr>
          <w:rFonts w:cs="Times New Roman;Arial" w:ascii="Times New Roman;Arial" w:hAnsi="Times New Roman;Arial"/>
          <w:bCs/>
          <w:szCs w:val="24"/>
          <w:u w:val="single"/>
        </w:rPr>
        <w:t>GCTAGC</w:t>
      </w:r>
      <w:r>
        <w:rPr>
          <w:rFonts w:cs="Times New Roman;Arial" w:ascii="Times New Roman;Arial" w:hAnsi="Times New Roman;Arial"/>
          <w:bCs/>
          <w:szCs w:val="24"/>
        </w:rPr>
        <w:t>GCCGCCACC</w:t>
      </w:r>
      <w:r>
        <w:rPr>
          <w:rFonts w:cs="Times New Roman;Arial" w:ascii="Times New Roman;Arial" w:hAnsi="Times New Roman;Arial"/>
          <w:bCs/>
          <w:szCs w:val="24"/>
          <w:u w:val="double"/>
        </w:rPr>
        <w:t>ATG</w:t>
      </w:r>
      <w:r>
        <w:rPr>
          <w:rFonts w:cs="Times New Roman;Arial" w:ascii="Times New Roman;Arial" w:hAnsi="Times New Roman;Arial"/>
          <w:b/>
          <w:bCs/>
          <w:szCs w:val="24"/>
        </w:rPr>
        <w:t>GGCTGGAGCTGCATCATCCTGTTCCTGGTGGCCACCGCCACCGGCGTGCACAGC</w:t>
      </w:r>
      <w:r>
        <w:rPr>
          <w:rFonts w:cs="Times New Roman;Arial" w:ascii="Times New Roman;Arial" w:hAnsi="Times New Roman;Arial"/>
          <w:bCs/>
          <w:szCs w:val="24"/>
        </w:rPr>
        <w:t xml:space="preserve">ACCAGTCTTTATAAAGGGGTT; the </w:t>
      </w:r>
      <w:r>
        <w:rPr>
          <w:rFonts w:cs="Times New Roman;Arial" w:ascii="Times New Roman;Arial" w:hAnsi="Times New Roman;Arial"/>
          <w:bCs/>
          <w:i/>
          <w:szCs w:val="24"/>
        </w:rPr>
        <w:t>NheI</w:t>
      </w:r>
      <w:r>
        <w:rPr>
          <w:rFonts w:cs="Times New Roman;Arial" w:ascii="Times New Roman;Arial" w:hAnsi="Times New Roman;Arial"/>
          <w:bCs/>
          <w:szCs w:val="24"/>
        </w:rPr>
        <w:t xml:space="preserve"> site is underlined, the start codon [ATG] is double-underlined, the hHC signal sequence is in boldface type) and 3’ sGP1.  Similarly, sGP1 containing a human </w:t>
      </w:r>
      <w:r>
        <w:rPr>
          <w:rFonts w:eastAsia="Symbol" w:cs="Symbol" w:ascii="Symbol" w:hAnsi="Symbol"/>
          <w:bCs/>
          <w:szCs w:val="24"/>
        </w:rPr>
        <w:t>l</w:t>
      </w:r>
      <w:r>
        <w:rPr>
          <w:rFonts w:cs="Times New Roman;Arial" w:ascii="Times New Roman;Arial" w:hAnsi="Times New Roman;Arial"/>
          <w:bCs/>
          <w:szCs w:val="24"/>
        </w:rPr>
        <w:t xml:space="preserve">LC signal sequence </w:t>
      </w:r>
      <w:r>
        <w:rPr>
          <w:rFonts w:cs="Times New Roman;Arial" w:ascii="Times New Roman;Arial" w:hAnsi="Times New Roman;Arial"/>
          <w:szCs w:val="24"/>
        </w:rPr>
        <w:t xml:space="preserve">fused to the N-terminus of GP1 at a.a. 59, </w:t>
      </w:r>
      <w:r>
        <w:rPr>
          <w:rFonts w:cs="Times New Roman;Arial" w:ascii="Times New Roman;Arial" w:hAnsi="Times New Roman;Arial"/>
          <w:bCs/>
          <w:szCs w:val="24"/>
        </w:rPr>
        <w:t xml:space="preserve">designated sGP1-h </w:t>
      </w:r>
      <w:r>
        <w:rPr>
          <w:rFonts w:eastAsia="Symbol" w:cs="Symbol" w:ascii="Symbol" w:hAnsi="Symbol"/>
          <w:bCs/>
          <w:szCs w:val="24"/>
        </w:rPr>
        <w:t>l</w:t>
      </w:r>
      <w:r>
        <w:rPr>
          <w:rFonts w:cs="Times New Roman;Arial" w:ascii="Times New Roman;Arial" w:hAnsi="Times New Roman;Arial"/>
          <w:bCs/>
          <w:szCs w:val="24"/>
        </w:rPr>
        <w:t>LC, was amplified with primers 5’ h</w:t>
      </w:r>
      <w:r>
        <w:rPr>
          <w:rFonts w:eastAsia="Symbol" w:cs="Symbol" w:ascii="Symbol" w:hAnsi="Symbol"/>
          <w:bCs/>
          <w:szCs w:val="24"/>
        </w:rPr>
        <w:t>l</w:t>
      </w:r>
      <w:r>
        <w:rPr>
          <w:rFonts w:cs="Times New Roman;Arial" w:ascii="Times New Roman;Arial" w:hAnsi="Times New Roman;Arial"/>
          <w:bCs/>
          <w:szCs w:val="24"/>
        </w:rPr>
        <w:t>LC-sGP1 (</w:t>
      </w:r>
      <w:r>
        <w:rPr>
          <w:rFonts w:cs="Times New Roman;Arial" w:ascii="Times New Roman;Arial" w:hAnsi="Times New Roman;Arial"/>
          <w:szCs w:val="24"/>
        </w:rPr>
        <w:t>AAGCTG</w:t>
      </w:r>
      <w:r>
        <w:rPr>
          <w:rFonts w:cs="Times New Roman;Arial" w:ascii="Times New Roman;Arial" w:hAnsi="Times New Roman;Arial"/>
          <w:szCs w:val="24"/>
          <w:u w:val="single"/>
        </w:rPr>
        <w:t>GCTAGC</w:t>
      </w:r>
      <w:r>
        <w:rPr>
          <w:rFonts w:cs="Times New Roman;Arial" w:ascii="Times New Roman;Arial" w:hAnsi="Times New Roman;Arial"/>
          <w:szCs w:val="24"/>
        </w:rPr>
        <w:t>CACC</w:t>
      </w:r>
      <w:r>
        <w:rPr>
          <w:rFonts w:cs="Times New Roman;Arial" w:ascii="Times New Roman;Arial" w:hAnsi="Times New Roman;Arial"/>
          <w:szCs w:val="24"/>
          <w:u w:val="double"/>
        </w:rPr>
        <w:t>ATG</w:t>
      </w:r>
      <w:r>
        <w:rPr>
          <w:rFonts w:cs="Times New Roman;Arial" w:ascii="Times New Roman;Arial" w:hAnsi="Times New Roman;Arial"/>
          <w:b/>
          <w:szCs w:val="24"/>
        </w:rPr>
        <w:t>GCCTGGTCTCCTCTCCTCCTCACTCTCCTCGCTCACTGCACAGGGTCCTGGGCCCAG</w:t>
      </w:r>
      <w:r>
        <w:rPr>
          <w:rFonts w:cs="Times New Roman;Arial" w:ascii="Times New Roman;Arial" w:hAnsi="Times New Roman;Arial"/>
          <w:bCs/>
          <w:szCs w:val="24"/>
        </w:rPr>
        <w:t xml:space="preserve">ACCAGTCTTTATAAAGGGGTT; the </w:t>
      </w:r>
      <w:r>
        <w:rPr>
          <w:rFonts w:cs="Times New Roman;Arial" w:ascii="Times New Roman;Arial" w:hAnsi="Times New Roman;Arial"/>
          <w:bCs/>
          <w:i/>
          <w:szCs w:val="24"/>
        </w:rPr>
        <w:t>NheI</w:t>
      </w:r>
      <w:r>
        <w:rPr>
          <w:rFonts w:cs="Times New Roman;Arial" w:ascii="Times New Roman;Arial" w:hAnsi="Times New Roman;Arial"/>
          <w:bCs/>
          <w:szCs w:val="24"/>
        </w:rPr>
        <w:t xml:space="preserve"> site is underlined, the start codon [ATG] is double-underlined, the h</w:t>
      </w:r>
      <w:r>
        <w:rPr>
          <w:rFonts w:eastAsia="Symbol" w:cs="Symbol" w:ascii="Symbol" w:hAnsi="Symbol"/>
          <w:bCs/>
          <w:szCs w:val="24"/>
        </w:rPr>
        <w:t>l</w:t>
      </w:r>
      <w:r>
        <w:rPr>
          <w:rFonts w:cs="Times New Roman;Arial" w:ascii="Times New Roman;Arial" w:hAnsi="Times New Roman;Arial"/>
          <w:bCs/>
          <w:szCs w:val="24"/>
        </w:rPr>
        <w:t>LC signal sequence is in boldface type) and 3’ sGP1.  A membrane-anchored GP1 variant that contained the native GPC SP and the TM domain of mature GP2 (a.a. 427-453) fused to the C-terminal ectodomain of GP1 at a.a. 259, and designated GP1-TM, was amplified with primers 5’ GPC and 3’ GP1-TM (GGTACC</w:t>
      </w:r>
      <w:r>
        <w:rPr>
          <w:rFonts w:cs="Times New Roman;Arial" w:ascii="Times New Roman;Arial" w:hAnsi="Times New Roman;Arial"/>
          <w:bCs/>
          <w:szCs w:val="24"/>
          <w:u w:val="single"/>
        </w:rPr>
        <w:t>AAGCTT</w:t>
      </w:r>
      <w:r>
        <w:rPr>
          <w:rFonts w:cs="Times New Roman;Arial" w:ascii="Times New Roman;Arial" w:hAnsi="Times New Roman;Arial"/>
          <w:b/>
          <w:bCs/>
          <w:szCs w:val="24"/>
        </w:rPr>
        <w:t>TCA</w:t>
      </w:r>
      <w:r>
        <w:rPr>
          <w:rFonts w:cs="Times New Roman;Arial" w:ascii="Times New Roman;Arial" w:hAnsi="Times New Roman;Arial"/>
          <w:bCs/>
          <w:szCs w:val="24"/>
        </w:rPr>
        <w:t>G</w:t>
      </w:r>
      <w:r>
        <w:rPr>
          <w:rFonts w:cs="Times New Roman;Arial" w:ascii="Times New Roman;Arial" w:hAnsi="Times New Roman;Arial"/>
          <w:b/>
          <w:bCs/>
          <w:szCs w:val="24"/>
        </w:rPr>
        <w:t>TCA</w:t>
      </w:r>
      <w:r>
        <w:rPr>
          <w:rFonts w:cs="Times New Roman;Arial" w:ascii="Times New Roman;Arial" w:hAnsi="Times New Roman;Arial"/>
          <w:bCs/>
          <w:i/>
          <w:szCs w:val="24"/>
        </w:rPr>
        <w:t>TGGTATTTTGACTAGGTGAAGGAAGATGCTAATAAGATAGAAACTTGTGCTGAACACAAAGAGGTCAACTAGACCCAATGG</w:t>
      </w:r>
      <w:r>
        <w:rPr>
          <w:rFonts w:cs="Times New Roman;Arial" w:ascii="Times New Roman;Arial" w:hAnsi="Times New Roman;Arial"/>
          <w:bCs/>
          <w:szCs w:val="24"/>
          <w:u w:val="double"/>
        </w:rPr>
        <w:t>TAGCAATCTTCTACTAATATAAATATCTCT</w:t>
      </w:r>
      <w:r>
        <w:rPr>
          <w:rFonts w:cs="Times New Roman;Arial" w:ascii="Times New Roman;Arial" w:hAnsi="Times New Roman;Arial"/>
          <w:szCs w:val="24"/>
        </w:rPr>
        <w:t xml:space="preserve">; the </w:t>
      </w:r>
      <w:r>
        <w:rPr>
          <w:rFonts w:cs="Times New Roman;Arial" w:ascii="Times New Roman;Arial" w:hAnsi="Times New Roman;Arial"/>
          <w:i/>
          <w:szCs w:val="24"/>
        </w:rPr>
        <w:t>HindIII</w:t>
      </w:r>
      <w:r>
        <w:rPr>
          <w:rFonts w:cs="Times New Roman;Arial" w:ascii="Times New Roman;Arial" w:hAnsi="Times New Roman;Arial"/>
          <w:szCs w:val="24"/>
        </w:rPr>
        <w:t xml:space="preserve"> site is underlined, the stop codons [TCA] are in boldface type, the TM domain of mature GP2 is italicized, the C-terminal 10a.a. of GP1 is double underlined).</w:t>
      </w:r>
    </w:p>
    <w:p>
      <w:pPr>
        <w:pStyle w:val="Normal"/>
        <w:spacing w:lineRule="auto" w:line="480"/>
        <w:ind w:firstLine="720"/>
        <w:rPr/>
      </w:pPr>
      <w:r>
        <w:rPr>
          <w:rFonts w:cs="Times New Roman;Arial" w:ascii="Times New Roman;Arial" w:hAnsi="Times New Roman;Arial"/>
          <w:szCs w:val="24"/>
        </w:rPr>
        <w:t>The ectodomain of LASV GP2, beyond the pre-GPC cleavage site catalyzed by the SKI-1/S1P protease (RRLL↓) and ending just prior to the TM domain (a.a 260-427) was cloned for expression as a soluble protein.  The same three signal sequences used for expression of sGP1 were fused to the N-terminus of sGP2 constructs.  The native GPC SP contained a native translation initiation motif, and it was fused to the first amino acid of mature GP2 (Gly).  The human Ig signal sequences (hHC or h</w:t>
      </w:r>
      <w:r>
        <w:rPr>
          <w:rFonts w:eastAsia="Symbol" w:cs="Symbol" w:ascii="Symbol" w:hAnsi="Symbol"/>
          <w:szCs w:val="24"/>
        </w:rPr>
        <w:t>l</w:t>
      </w:r>
      <w:r>
        <w:rPr>
          <w:rFonts w:cs="Times New Roman;Arial" w:ascii="Times New Roman;Arial" w:hAnsi="Times New Roman;Arial"/>
          <w:szCs w:val="24"/>
        </w:rPr>
        <w:t>LC) contained an optimal Kozak sequence (CCACC</w:t>
      </w:r>
      <w:r>
        <w:rPr>
          <w:rFonts w:cs="Times New Roman;Arial" w:ascii="Times New Roman;Arial" w:hAnsi="Times New Roman;Arial"/>
          <w:szCs w:val="24"/>
          <w:u w:val="single"/>
        </w:rPr>
        <w:t>ATG</w:t>
      </w:r>
      <w:r>
        <w:rPr>
          <w:rFonts w:cs="Times New Roman;Arial" w:ascii="Times New Roman;Arial" w:hAnsi="Times New Roman;Arial"/>
          <w:szCs w:val="24"/>
        </w:rPr>
        <w:t>G), including an N-terminal Met.  The C-terminus of GP2 constructs was engineered to contain two termination codons interspersed by a single nucleotide.  The FLAG-tag in GP2-FLAG comprised the terminal 9 amino acids prior to the termination codon.  The construct sGP2-GPC SP was generated by PCR-mediated ligation.  Briefly, an antisense sGP2 GPC SP primer was synthesized that contained the 3’ terminal 24 nucleotides of the GPC SP fused to the N-terminal 21 nucleotides of mature GP2 (</w:t>
      </w:r>
      <w:r>
        <w:rPr>
          <w:rFonts w:cs="Times New Roman;Arial" w:ascii="Times New Roman;Arial" w:hAnsi="Times New Roman;Arial"/>
          <w:b/>
          <w:bCs/>
          <w:szCs w:val="24"/>
        </w:rPr>
        <w:t>CAGTGTCCATGTGAATGTGCC</w:t>
      </w:r>
      <w:r>
        <w:rPr>
          <w:rFonts w:cs="Times New Roman;Arial" w:ascii="Times New Roman;Arial" w:hAnsi="Times New Roman;Arial"/>
          <w:bCs/>
          <w:i/>
          <w:szCs w:val="24"/>
        </w:rPr>
        <w:t>GGTTGTGCAAGACCATCCACACAA</w:t>
      </w:r>
      <w:r>
        <w:rPr>
          <w:rFonts w:cs="Times New Roman;Arial" w:ascii="Times New Roman;Arial" w:hAnsi="Times New Roman;Arial"/>
          <w:bCs/>
          <w:szCs w:val="24"/>
        </w:rPr>
        <w:t>; the GPC SP sequence is italicized, the N-terminal 21 nucleotides of GP2 are in boldface type</w:t>
      </w:r>
      <w:r>
        <w:rPr>
          <w:rFonts w:cs="Times New Roman;Arial" w:ascii="Times New Roman;Arial" w:hAnsi="Times New Roman;Arial"/>
          <w:szCs w:val="24"/>
        </w:rPr>
        <w:t>).  This primer was used in a PCR reaction with sGP1 construct and primer 5’ GPC to amplify a 204 bp cassette.  The PCR product was diluted 1:100 and used in a second PCR reaction containing sGP2-hHC construct, and amplified with primers 5’ GPC and 3’ GP2preTM (GGTACC</w:t>
      </w:r>
      <w:r>
        <w:rPr>
          <w:rFonts w:cs="Times New Roman;Arial" w:ascii="Times New Roman;Arial" w:hAnsi="Times New Roman;Arial"/>
          <w:szCs w:val="24"/>
          <w:u w:val="single"/>
        </w:rPr>
        <w:t>AAGCTT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szCs w:val="24"/>
        </w:rPr>
        <w:t>G</w:t>
      </w:r>
      <w:r>
        <w:rPr>
          <w:rFonts w:cs="Times New Roman;Arial" w:ascii="Times New Roman;Arial" w:hAnsi="Times New Roman;Arial"/>
          <w:b/>
          <w:szCs w:val="24"/>
        </w:rPr>
        <w:t>CTA</w:t>
      </w:r>
      <w:r>
        <w:rPr>
          <w:rFonts w:cs="Times New Roman;Arial" w:ascii="Times New Roman;Arial" w:hAnsi="Times New Roman;Arial"/>
          <w:szCs w:val="24"/>
        </w:rPr>
        <w:t xml:space="preserve">TGTCTTCCCCTGCCTCTCCAT; the </w:t>
      </w:r>
      <w:r>
        <w:rPr>
          <w:rFonts w:cs="Times New Roman;Arial" w:ascii="Times New Roman;Arial" w:hAnsi="Times New Roman;Arial"/>
          <w:i/>
          <w:szCs w:val="24"/>
        </w:rPr>
        <w:t>HindIII</w:t>
      </w:r>
      <w:r>
        <w:rPr>
          <w:rFonts w:cs="Times New Roman;Arial" w:ascii="Times New Roman;Arial" w:hAnsi="Times New Roman;Arial"/>
          <w:szCs w:val="24"/>
        </w:rPr>
        <w:t xml:space="preserve"> site is underlined, the stop codons [TCA and CTA] are in boldface type).  For generation of sGP2-hHC or sGP2-h</w:t>
      </w:r>
      <w:r>
        <w:rPr>
          <w:rFonts w:eastAsia="Symbol" w:cs="Symbol" w:ascii="Symbol" w:hAnsi="Symbol"/>
          <w:szCs w:val="24"/>
        </w:rPr>
        <w:t>l</w:t>
      </w:r>
      <w:r>
        <w:rPr>
          <w:rFonts w:cs="Times New Roman;Arial" w:ascii="Times New Roman;Arial" w:hAnsi="Times New Roman;Arial"/>
          <w:szCs w:val="24"/>
        </w:rPr>
        <w:t>LC the N-terminus of the mature GP2 sequence (a.a. 260-427) was fused to the C-terminus of either the hHC or h</w:t>
      </w:r>
      <w:r>
        <w:rPr>
          <w:rFonts w:eastAsia="Symbol" w:cs="Symbol" w:ascii="Symbol" w:hAnsi="Symbol"/>
          <w:szCs w:val="24"/>
        </w:rPr>
        <w:t>l</w:t>
      </w:r>
      <w:r>
        <w:rPr>
          <w:rFonts w:cs="Times New Roman;Arial" w:ascii="Times New Roman;Arial" w:hAnsi="Times New Roman;Arial"/>
          <w:szCs w:val="24"/>
        </w:rPr>
        <w:t>LC signal sequences.  sGP2-hHC was amplified with primers 5’ hHC-sGP2 (</w:t>
      </w:r>
      <w:r>
        <w:rPr>
          <w:rFonts w:cs="Times New Roman;Arial" w:ascii="Times New Roman;Arial" w:hAnsi="Times New Roman;Arial"/>
          <w:bCs/>
          <w:szCs w:val="24"/>
        </w:rPr>
        <w:t>GATC</w:t>
      </w:r>
      <w:r>
        <w:rPr>
          <w:rFonts w:cs="Times New Roman;Arial" w:ascii="Times New Roman;Arial" w:hAnsi="Times New Roman;Arial"/>
          <w:bCs/>
          <w:szCs w:val="24"/>
          <w:u w:val="single"/>
        </w:rPr>
        <w:t>GCTAGC</w:t>
      </w:r>
      <w:r>
        <w:rPr>
          <w:rFonts w:cs="Times New Roman;Arial" w:ascii="Times New Roman;Arial" w:hAnsi="Times New Roman;Arial"/>
          <w:bCs/>
          <w:szCs w:val="24"/>
        </w:rPr>
        <w:t>GCCGCCACC</w:t>
      </w:r>
      <w:r>
        <w:rPr>
          <w:rFonts w:cs="Times New Roman;Arial" w:ascii="Times New Roman;Arial" w:hAnsi="Times New Roman;Arial"/>
          <w:bCs/>
          <w:szCs w:val="24"/>
          <w:u w:val="double"/>
        </w:rPr>
        <w:t>ATG</w:t>
      </w:r>
      <w:r>
        <w:rPr>
          <w:rFonts w:cs="Times New Roman;Arial" w:ascii="Times New Roman;Arial" w:hAnsi="Times New Roman;Arial"/>
          <w:b/>
          <w:bCs/>
          <w:szCs w:val="24"/>
        </w:rPr>
        <w:t>GGCTGGAGCTGCATCATCCTGTTCCTGGTGGCCACCGCCACCGGCGTGCACAGC</w:t>
      </w:r>
      <w:r>
        <w:rPr>
          <w:rFonts w:cs="Times New Roman;Arial" w:ascii="Times New Roman;Arial" w:hAnsi="Times New Roman;Arial"/>
          <w:bCs/>
          <w:szCs w:val="24"/>
        </w:rPr>
        <w:t xml:space="preserve">GGCACATTCACATGGACACTG; the </w:t>
      </w:r>
      <w:r>
        <w:rPr>
          <w:rFonts w:cs="Times New Roman;Arial" w:ascii="Times New Roman;Arial" w:hAnsi="Times New Roman;Arial"/>
          <w:bCs/>
          <w:i/>
          <w:szCs w:val="24"/>
        </w:rPr>
        <w:t>NheI</w:t>
      </w:r>
      <w:r>
        <w:rPr>
          <w:rFonts w:cs="Times New Roman;Arial" w:ascii="Times New Roman;Arial" w:hAnsi="Times New Roman;Arial"/>
          <w:bCs/>
          <w:szCs w:val="24"/>
        </w:rPr>
        <w:t xml:space="preserve"> site is underlined, the start codon [ATG] is double-underlined, the </w:t>
      </w:r>
      <w:r>
        <w:rPr>
          <w:rFonts w:cs="Times New Roman;Arial" w:ascii="Times New Roman;Arial" w:hAnsi="Times New Roman;Arial"/>
          <w:szCs w:val="24"/>
        </w:rPr>
        <w:t>hHC sequence is in boldface type) and 3’ sGP2preTM.  Soluble GP2-hHC was further modified to contain either the TM domain, a FLAG-tag, or both.  Soluble GP2-hHC with the TM domain, designated sGP2-hHC-TM, was amplified with primers 5’ hHC-sGP2 and 3’ GP2-TM (GGTACC</w:t>
      </w:r>
      <w:r>
        <w:rPr>
          <w:rFonts w:cs="Times New Roman;Arial" w:ascii="Times New Roman;Arial" w:hAnsi="Times New Roman;Arial"/>
          <w:szCs w:val="24"/>
          <w:u w:val="single"/>
        </w:rPr>
        <w:t>AAGCTT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szCs w:val="24"/>
        </w:rPr>
        <w:t>G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i/>
          <w:szCs w:val="24"/>
        </w:rPr>
        <w:t>TGGTATTTTGACTAGGTGAAGGAA</w:t>
      </w:r>
      <w:r>
        <w:rPr>
          <w:rFonts w:cs="Times New Roman;Arial" w:ascii="Times New Roman;Arial" w:hAnsi="Times New Roman;Arial"/>
          <w:szCs w:val="24"/>
        </w:rPr>
        <w:t xml:space="preserve">; </w:t>
      </w:r>
      <w:r>
        <w:rPr>
          <w:rFonts w:cs="Times New Roman;Arial" w:ascii="Times New Roman;Arial" w:hAnsi="Times New Roman;Arial"/>
          <w:i/>
          <w:szCs w:val="24"/>
        </w:rPr>
        <w:t>Hind</w:t>
      </w:r>
      <w:r>
        <w:rPr>
          <w:rFonts w:cs="Times New Roman;Arial" w:ascii="Times New Roman;Arial" w:hAnsi="Times New Roman;Arial"/>
          <w:szCs w:val="24"/>
        </w:rPr>
        <w:t>III site is underlined, the stop codons [TCA] are in boldface type, TM domain is italicized).  Soluble GP2-hHC with a FLAG-tag, designated sGP2-hHC-FLAG, was amplified with primers 5’ hHC-sGP2 and 3’ GP2preTM-FLAG (CGAT</w:t>
      </w:r>
      <w:r>
        <w:rPr>
          <w:rFonts w:cs="Times New Roman;Arial" w:ascii="Times New Roman;Arial" w:hAnsi="Times New Roman;Arial"/>
          <w:szCs w:val="24"/>
          <w:u w:val="single"/>
        </w:rPr>
        <w:t>AAGCTT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szCs w:val="24"/>
        </w:rPr>
        <w:t>G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i/>
          <w:szCs w:val="24"/>
        </w:rPr>
        <w:t>GCCCTTGTCGTCGTCGTCCTTGTAGTC</w:t>
      </w:r>
      <w:r>
        <w:rPr>
          <w:rFonts w:cs="Times New Roman;Arial" w:ascii="Times New Roman;Arial" w:hAnsi="Times New Roman;Arial"/>
          <w:szCs w:val="24"/>
          <w:u w:val="double"/>
        </w:rPr>
        <w:t>TGTCTTCCCCTGCCTCTCCAT</w:t>
      </w:r>
      <w:r>
        <w:rPr>
          <w:rFonts w:cs="Times New Roman;Arial" w:ascii="Times New Roman;Arial" w:hAnsi="Times New Roman;Arial"/>
          <w:szCs w:val="24"/>
        </w:rPr>
        <w:t xml:space="preserve">; </w:t>
      </w:r>
      <w:r>
        <w:rPr>
          <w:rFonts w:cs="Times New Roman;Arial" w:ascii="Times New Roman;Arial" w:hAnsi="Times New Roman;Arial"/>
          <w:i/>
          <w:szCs w:val="24"/>
        </w:rPr>
        <w:t>Hind</w:t>
      </w:r>
      <w:r>
        <w:rPr>
          <w:rFonts w:cs="Times New Roman;Arial" w:ascii="Times New Roman;Arial" w:hAnsi="Times New Roman;Arial"/>
          <w:szCs w:val="24"/>
        </w:rPr>
        <w:t>III site is underlined, the stop codons [TCA] are in boldface type, the FLAG sequence is italicized, GP2 preTM sequence is double underlined). The sGP2-hHC variant containing both the TM domain and FLAG-tag, designated GP2-hHC-TM-FLAG, was amplified with primers 5’ hHC-sGP2 and 3’ GP2-TM-FLAG (CGAT</w:t>
      </w:r>
      <w:r>
        <w:rPr>
          <w:rFonts w:cs="Times New Roman;Arial" w:ascii="Times New Roman;Arial" w:hAnsi="Times New Roman;Arial"/>
          <w:szCs w:val="24"/>
          <w:u w:val="single"/>
        </w:rPr>
        <w:t>AAGCTT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szCs w:val="24"/>
        </w:rPr>
        <w:t>G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i/>
          <w:szCs w:val="24"/>
        </w:rPr>
        <w:t>GCCCTTGTCGTCGTCGTCCTTGTAGTC</w:t>
      </w:r>
      <w:r>
        <w:rPr>
          <w:rFonts w:cs="Times New Roman;Arial" w:ascii="Times New Roman;Arial" w:hAnsi="Times New Roman;Arial"/>
          <w:szCs w:val="24"/>
          <w:u w:val="double"/>
        </w:rPr>
        <w:t>TGGTATTTTGACTAGGTGAAGGAA</w:t>
      </w:r>
      <w:r>
        <w:rPr>
          <w:rFonts w:cs="Times New Roman;Arial" w:ascii="Times New Roman;Arial" w:hAnsi="Times New Roman;Arial"/>
          <w:szCs w:val="24"/>
        </w:rPr>
        <w:t xml:space="preserve">; </w:t>
      </w:r>
      <w:r>
        <w:rPr>
          <w:rFonts w:cs="Times New Roman;Arial" w:ascii="Times New Roman;Arial" w:hAnsi="Times New Roman;Arial"/>
          <w:i/>
          <w:szCs w:val="24"/>
        </w:rPr>
        <w:t>Hind</w:t>
      </w:r>
      <w:r>
        <w:rPr>
          <w:rFonts w:cs="Times New Roman;Arial" w:ascii="Times New Roman;Arial" w:hAnsi="Times New Roman;Arial"/>
          <w:szCs w:val="24"/>
        </w:rPr>
        <w:t>III site is underlined, the stop codons [TCA] are in boldface type, the FLAG sequence is italicized, GP2-TM sequence is double underlined).  Soluble GP2-h</w:t>
      </w:r>
      <w:r>
        <w:rPr>
          <w:rFonts w:eastAsia="Symbol" w:cs="Symbol" w:ascii="Symbol" w:hAnsi="Symbol"/>
          <w:szCs w:val="24"/>
        </w:rPr>
        <w:t>l</w:t>
      </w:r>
      <w:r>
        <w:rPr>
          <w:rFonts w:cs="Times New Roman;Arial" w:ascii="Times New Roman;Arial" w:hAnsi="Times New Roman;Arial"/>
          <w:szCs w:val="24"/>
        </w:rPr>
        <w:t>LC was amplified with primers 5’ h</w:t>
      </w:r>
      <w:r>
        <w:rPr>
          <w:rFonts w:eastAsia="Symbol" w:cs="Symbol" w:ascii="Symbol" w:hAnsi="Symbol"/>
          <w:szCs w:val="24"/>
        </w:rPr>
        <w:t>l</w:t>
      </w:r>
      <w:r>
        <w:rPr>
          <w:rFonts w:cs="Times New Roman;Arial" w:ascii="Times New Roman;Arial" w:hAnsi="Times New Roman;Arial"/>
          <w:szCs w:val="24"/>
        </w:rPr>
        <w:t>LC-sGP2 (AAGCTG</w:t>
      </w:r>
      <w:r>
        <w:rPr>
          <w:rFonts w:cs="Times New Roman;Arial" w:ascii="Times New Roman;Arial" w:hAnsi="Times New Roman;Arial"/>
          <w:szCs w:val="24"/>
          <w:u w:val="single"/>
        </w:rPr>
        <w:t>GCTAGC</w:t>
      </w:r>
      <w:r>
        <w:rPr>
          <w:rFonts w:cs="Times New Roman;Arial" w:ascii="Times New Roman;Arial" w:hAnsi="Times New Roman;Arial"/>
          <w:szCs w:val="24"/>
        </w:rPr>
        <w:t>CACC</w:t>
      </w:r>
      <w:r>
        <w:rPr>
          <w:rFonts w:cs="Times New Roman;Arial" w:ascii="Times New Roman;Arial" w:hAnsi="Times New Roman;Arial"/>
          <w:szCs w:val="24"/>
          <w:u w:val="double"/>
        </w:rPr>
        <w:t>ATG</w:t>
      </w:r>
      <w:r>
        <w:rPr>
          <w:rFonts w:cs="Times New Roman;Arial" w:ascii="Times New Roman;Arial" w:hAnsi="Times New Roman;Arial"/>
          <w:b/>
          <w:szCs w:val="24"/>
        </w:rPr>
        <w:t>GCCTGGTCTCCTCTCCTCCTCACTCTCCTCGCTCACTGCACAGGGTCCTGGGCCCAG</w:t>
      </w:r>
      <w:r>
        <w:rPr>
          <w:rFonts w:cs="Times New Roman;Arial" w:ascii="Times New Roman;Arial" w:hAnsi="Times New Roman;Arial"/>
          <w:bCs/>
          <w:szCs w:val="24"/>
        </w:rPr>
        <w:t xml:space="preserve">GGCACATTCACATGGACACTG; the </w:t>
      </w:r>
      <w:r>
        <w:rPr>
          <w:rFonts w:cs="Times New Roman;Arial" w:ascii="Times New Roman;Arial" w:hAnsi="Times New Roman;Arial"/>
          <w:bCs/>
          <w:i/>
          <w:szCs w:val="24"/>
        </w:rPr>
        <w:t>NheI</w:t>
      </w:r>
      <w:r>
        <w:rPr>
          <w:rFonts w:cs="Times New Roman;Arial" w:ascii="Times New Roman;Arial" w:hAnsi="Times New Roman;Arial"/>
          <w:bCs/>
          <w:szCs w:val="24"/>
        </w:rPr>
        <w:t xml:space="preserve"> site is underlined, the start codon [ATG] is double-underlined, the </w:t>
      </w:r>
      <w:r>
        <w:rPr>
          <w:rFonts w:cs="Times New Roman;Arial" w:ascii="Times New Roman;Arial" w:hAnsi="Times New Roman;Arial"/>
          <w:szCs w:val="24"/>
        </w:rPr>
        <w:t>h</w:t>
      </w:r>
      <w:r>
        <w:rPr>
          <w:rFonts w:eastAsia="Symbol" w:cs="Symbol" w:ascii="Symbol" w:hAnsi="Symbol"/>
          <w:szCs w:val="24"/>
        </w:rPr>
        <w:t>l</w:t>
      </w:r>
      <w:r>
        <w:rPr>
          <w:rFonts w:cs="Times New Roman;Arial" w:ascii="Times New Roman;Arial" w:hAnsi="Times New Roman;Arial"/>
          <w:szCs w:val="24"/>
        </w:rPr>
        <w:t>LC sequence is in boldface type) and 3’ GP2preTM.  Soluble GP2-h</w:t>
      </w:r>
      <w:r>
        <w:rPr>
          <w:rFonts w:eastAsia="Symbol" w:cs="Symbol" w:ascii="Symbol" w:hAnsi="Symbol"/>
          <w:szCs w:val="24"/>
        </w:rPr>
        <w:t>l</w:t>
      </w:r>
      <w:r>
        <w:rPr>
          <w:rFonts w:cs="Times New Roman;Arial" w:ascii="Times New Roman;Arial" w:hAnsi="Times New Roman;Arial"/>
          <w:szCs w:val="24"/>
        </w:rPr>
        <w:t>LC was further modified to contain the TM domain of mature GP2, and designated sGP2-h</w:t>
      </w:r>
      <w:r>
        <w:rPr>
          <w:rFonts w:eastAsia="Symbol" w:cs="Symbol" w:ascii="Symbol" w:hAnsi="Symbol"/>
          <w:szCs w:val="24"/>
        </w:rPr>
        <w:t>l</w:t>
      </w:r>
      <w:r>
        <w:rPr>
          <w:rFonts w:cs="Times New Roman;Arial" w:ascii="Times New Roman;Arial" w:hAnsi="Times New Roman;Arial"/>
          <w:szCs w:val="24"/>
        </w:rPr>
        <w:t>LC-TM, which was amplified with primers 5’ h</w:t>
      </w:r>
      <w:r>
        <w:rPr>
          <w:rFonts w:eastAsia="Symbol" w:cs="Symbol" w:ascii="Symbol" w:hAnsi="Symbol"/>
          <w:szCs w:val="24"/>
        </w:rPr>
        <w:t>l</w:t>
      </w:r>
      <w:r>
        <w:rPr>
          <w:rFonts w:cs="Times New Roman;Arial" w:ascii="Times New Roman;Arial" w:hAnsi="Times New Roman;Arial"/>
          <w:szCs w:val="24"/>
        </w:rPr>
        <w:t xml:space="preserve">LC-sGP2 and 3’ GP2-TM. </w:t>
      </w:r>
    </w:p>
    <w:p>
      <w:pPr>
        <w:pStyle w:val="Normal"/>
        <w:spacing w:lineRule="auto" w:line="480"/>
        <w:ind w:firstLine="720"/>
        <w:rPr/>
      </w:pPr>
      <w:r>
        <w:rPr>
          <w:rFonts w:cs="Times New Roman;Arial" w:ascii="Times New Roman;Arial" w:hAnsi="Times New Roman;Arial"/>
          <w:szCs w:val="24"/>
        </w:rPr>
        <w:t>GPC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TM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IC encodes the GPC SP through the C-terminal a.a. of GP2 prior to the TM domain (a.a. 1-426) and was amplified with primers 5’ GPC and 3’ GP2preTM. GPC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TM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IC-FLAG is identical to GPC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TM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IC, except that a FLAG tag was added to the C-terminus of GP2 prior to the TM domain at a.a. 426. GPC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TM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IC-FLAG was amplified with primers 5’ GPC and 3’ GP2preTM-FLAG (CGAT</w:t>
      </w:r>
      <w:r>
        <w:rPr>
          <w:rFonts w:cs="Times New Roman;Arial" w:ascii="Times New Roman;Arial" w:hAnsi="Times New Roman;Arial"/>
          <w:szCs w:val="24"/>
          <w:u w:val="single"/>
        </w:rPr>
        <w:t>AAGCTT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szCs w:val="24"/>
        </w:rPr>
        <w:t>G</w:t>
      </w:r>
      <w:r>
        <w:rPr>
          <w:rFonts w:cs="Times New Roman;Arial" w:ascii="Times New Roman;Arial" w:hAnsi="Times New Roman;Arial"/>
          <w:b/>
          <w:szCs w:val="24"/>
        </w:rPr>
        <w:t>TCA</w:t>
      </w:r>
      <w:r>
        <w:rPr>
          <w:rFonts w:cs="Times New Roman;Arial" w:ascii="Times New Roman;Arial" w:hAnsi="Times New Roman;Arial"/>
          <w:i/>
          <w:szCs w:val="24"/>
        </w:rPr>
        <w:t>GCCCTTGTCGTCGTCGTCCTTGTAGTC</w:t>
      </w:r>
      <w:r>
        <w:rPr>
          <w:rFonts w:cs="Times New Roman;Arial" w:ascii="Times New Roman;Arial" w:hAnsi="Times New Roman;Arial"/>
          <w:szCs w:val="24"/>
        </w:rPr>
        <w:t xml:space="preserve">TGTCTTCCCCTGCCTCTCCAT; the </w:t>
      </w:r>
      <w:r>
        <w:rPr>
          <w:rFonts w:cs="Times New Roman;Arial" w:ascii="Times New Roman;Arial" w:hAnsi="Times New Roman;Arial"/>
          <w:i/>
          <w:szCs w:val="24"/>
        </w:rPr>
        <w:t xml:space="preserve">HindIII </w:t>
      </w:r>
      <w:r>
        <w:rPr>
          <w:rFonts w:cs="Times New Roman;Arial" w:ascii="Times New Roman;Arial" w:hAnsi="Times New Roman;Arial"/>
          <w:szCs w:val="24"/>
        </w:rPr>
        <w:t>site is underlined, the stop codons (TCA) are in boldface type, the FLAG sequence is italicized).</w:t>
      </w:r>
    </w:p>
    <w:p>
      <w:pPr>
        <w:pStyle w:val="Normal"/>
        <w:spacing w:lineRule="auto" w:line="480"/>
        <w:ind w:firstLine="720"/>
        <w:rPr/>
      </w:pPr>
      <w:r>
        <w:rPr>
          <w:rFonts w:cs="Times New Roman;Arial" w:ascii="Times New Roman;Arial" w:hAnsi="Times New Roman;Arial"/>
          <w:szCs w:val="24"/>
        </w:rPr>
        <w:t>GPC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TM-FLAG encodes the entire GPC-FLAG minus the TM domain of GP2 with the remaining sequence including the SP (a.a. 1-58), GP1 (a.a. 59-259), GP2 prior to the TM domain (a.a. 260-426), and the IC domain of GP2 (a.a. 451-491). The GPC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 xml:space="preserve">TM-FLAG was amplified from the template </w:t>
      </w:r>
      <w:r>
        <w:rPr/>
        <w:t>pcDNA3.1(+):intA</w:t>
      </w:r>
      <w:r>
        <w:rPr>
          <w:rFonts w:cs="Times New Roman;Arial" w:ascii="Times New Roman;Arial" w:hAnsi="Times New Roman;Arial"/>
          <w:color w:val="000000"/>
          <w:szCs w:val="24"/>
        </w:rPr>
        <w:t>:GPC-FLAG</w:t>
      </w:r>
      <w:r>
        <w:rPr>
          <w:rFonts w:cs="Times New Roman;Arial" w:ascii="Times New Roman;Arial" w:hAnsi="Times New Roman;Arial"/>
          <w:szCs w:val="24"/>
        </w:rPr>
        <w:t xml:space="preserve"> with primers 5’ GP2</w:t>
      </w:r>
      <w:r>
        <w:rPr>
          <w:rFonts w:cs="Times New Roman;Arial" w:ascii="Times New Roman;Arial" w:hAnsi="Times New Roman;Arial"/>
          <w:color w:val="FF0000"/>
          <w:szCs w:val="24"/>
        </w:rPr>
        <w:t xml:space="preserve"> </w:t>
      </w:r>
      <w:r>
        <w:rPr>
          <w:rFonts w:cs="Times New Roman;Arial" w:ascii="Times New Roman;Arial" w:hAnsi="Times New Roman;Arial"/>
          <w:szCs w:val="24"/>
        </w:rPr>
        <w:t>TM deletion (</w:t>
      </w:r>
      <w:r>
        <w:rPr>
          <w:rFonts w:cs="Times New Roman;Arial" w:ascii="Times New Roman;Arial" w:hAnsi="Times New Roman;Arial"/>
          <w:bCs/>
          <w:szCs w:val="24"/>
        </w:rPr>
        <w:t>AAAATACCAACTCATAGGCATATTGTAG) which includes 9 a.a. at the N-terminal end of the GP2 IC domain, and 3’ TM deletion (</w:t>
      </w:r>
      <w:r>
        <w:rPr>
          <w:rFonts w:cs="Times New Roman;Arial" w:ascii="Times New Roman;Arial" w:hAnsi="Times New Roman;Arial"/>
          <w:bCs/>
          <w:color w:val="000000"/>
          <w:szCs w:val="24"/>
        </w:rPr>
        <w:t xml:space="preserve">GGAGTATATGGAGAGGCAGGGGAAGACA) which includes 9 a.a. from the C-terminus of GP2 prior to the TM domain.  The resulting PCR product was treated with bacteriophage T4 polynucleotide kinase (T4 PNK), and religated to generate a construct containing a </w:t>
      </w:r>
      <w:r>
        <w:rPr>
          <w:rFonts w:cs="Symbol" w:ascii="Symbol" w:hAnsi="Symbol"/>
          <w:bCs/>
          <w:color w:val="000000"/>
          <w:szCs w:val="24"/>
        </w:rPr>
        <w:t></w:t>
      </w:r>
      <w:r>
        <w:rPr>
          <w:rFonts w:cs="Times New Roman;Arial" w:ascii="Times New Roman;Arial" w:hAnsi="Times New Roman;Arial"/>
          <w:bCs/>
          <w:color w:val="000000"/>
          <w:szCs w:val="24"/>
        </w:rPr>
        <w:t>TM varian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Times New Roman;Arial" w:ascii="Times New Roman;Arial" w:hAnsi="Times New Roman;Arial"/>
          <w:szCs w:val="24"/>
        </w:rPr>
        <w:t>Constructs GPC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TM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IC</w:t>
      </w:r>
      <w:r>
        <w:rPr>
          <w:rFonts w:cs="Times New Roman;Arial" w:ascii="Times New Roman;Arial" w:hAnsi="Times New Roman;Arial"/>
          <w:bCs/>
          <w:color w:val="000000"/>
          <w:szCs w:val="24"/>
        </w:rPr>
        <w:t xml:space="preserve">, </w:t>
      </w:r>
      <w:r>
        <w:rPr>
          <w:rFonts w:cs="Times New Roman;Arial" w:ascii="Times New Roman;Arial" w:hAnsi="Times New Roman;Arial"/>
          <w:szCs w:val="24"/>
        </w:rPr>
        <w:t>GPC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TM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IC-FLAG, and GPC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>TM-FLAG were further modified by removing a.a 59-249</w:t>
      </w:r>
      <w:r>
        <w:rPr>
          <w:rFonts w:cs="Times New Roman;Arial" w:ascii="Times New Roman;Arial" w:hAnsi="Times New Roman;Arial"/>
          <w:bCs/>
          <w:color w:val="000000"/>
          <w:szCs w:val="24"/>
        </w:rPr>
        <w:t xml:space="preserve"> of the GP1 domain and designated GPC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  <w:vertAlign w:val="subscript"/>
        </w:rPr>
        <w:t>59-249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TM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IC, GPC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  <w:vertAlign w:val="subscript"/>
        </w:rPr>
        <w:t>59-249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TM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IC-FLAG, and GPC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  <w:vertAlign w:val="subscript"/>
        </w:rPr>
        <w:t>59-249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TM-FLAG, respectively. The remaining GP1 domain contains only the C-terminal 10 a.a. (</w:t>
      </w:r>
      <w:r>
        <w:rPr>
          <w:rFonts w:cs="Times New Roman;Arial" w:ascii="Times New Roman;Arial" w:hAnsi="Times New Roman;Arial"/>
          <w:bCs/>
          <w:szCs w:val="24"/>
        </w:rPr>
        <w:t xml:space="preserve">RDIYISRRLL) </w:t>
      </w:r>
      <w:r>
        <w:rPr>
          <w:rFonts w:cs="Times New Roman;Arial" w:ascii="Times New Roman;Arial" w:hAnsi="Times New Roman;Arial"/>
          <w:bCs/>
          <w:color w:val="000000"/>
          <w:szCs w:val="24"/>
        </w:rPr>
        <w:t>of mature GP1 spanning the SKI-1/S1P cleavage junction (RRLL↓).  The GPC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  <w:vertAlign w:val="subscript"/>
        </w:rPr>
        <w:t>59-249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TM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 xml:space="preserve">IC construct, which encodes the native SP, ten C-terminal a.a. of GP1 including the SKI-1/S1P site, and GP2 up to the TM domain </w:t>
      </w:r>
      <w:r>
        <w:rPr>
          <w:rFonts w:cs="Times New Roman;Arial" w:ascii="Times New Roman;Arial" w:hAnsi="Times New Roman;Arial"/>
          <w:szCs w:val="24"/>
        </w:rPr>
        <w:t>was generated by PCR-mediated ligation</w:t>
      </w:r>
      <w:r>
        <w:rPr>
          <w:rFonts w:cs="Times New Roman;Arial" w:ascii="Times New Roman;Arial" w:hAnsi="Times New Roman;Arial"/>
          <w:bCs/>
          <w:color w:val="000000"/>
          <w:szCs w:val="24"/>
        </w:rPr>
        <w:t>. Using the GPC construct as a template, the first PCR reaction amplified the SP, 10 a.a. of GP1, and 7 N-terminal a.a. of GP2 (</w:t>
      </w:r>
      <w:r>
        <w:rPr>
          <w:rFonts w:cs="Times New Roman;Arial" w:ascii="Times New Roman;Arial" w:hAnsi="Times New Roman;Arial"/>
          <w:bCs/>
          <w:szCs w:val="24"/>
        </w:rPr>
        <w:t>GTFTWTL</w:t>
      </w:r>
      <w:r>
        <w:rPr>
          <w:rFonts w:cs="Times New Roman;Arial" w:ascii="Times New Roman;Arial" w:hAnsi="Times New Roman;Arial"/>
          <w:bCs/>
          <w:color w:val="000000"/>
          <w:szCs w:val="24"/>
        </w:rPr>
        <w:t xml:space="preserve">) using primers 5’GPC and 3’ SKI-1/GP2 </w:t>
      </w:r>
      <w:r>
        <w:rPr>
          <w:rFonts w:cs="Times New Roman;Arial" w:ascii="Times New Roman;Arial" w:hAnsi="Times New Roman;Arial"/>
          <w:bCs/>
          <w:szCs w:val="24"/>
        </w:rPr>
        <w:t>(</w:t>
      </w:r>
      <w:r>
        <w:rPr>
          <w:rFonts w:cs="Times New Roman;Arial" w:ascii="Times New Roman;Arial" w:hAnsi="Times New Roman;Arial"/>
          <w:szCs w:val="24"/>
          <w:u w:val="single"/>
        </w:rPr>
        <w:t>CAGTGTCCATGTGAATGTGCC</w:t>
      </w:r>
      <w:r>
        <w:rPr>
          <w:rFonts w:cs="Times New Roman;Arial" w:ascii="Times New Roman;Arial" w:hAnsi="Times New Roman;Arial"/>
          <w:b/>
          <w:szCs w:val="24"/>
        </w:rPr>
        <w:t>TAGCAATCTTCTACTAATATAAATATCTCT</w:t>
      </w:r>
      <w:r>
        <w:rPr>
          <w:rFonts w:cs="Times New Roman;Arial" w:ascii="Times New Roman;Arial" w:hAnsi="Times New Roman;Arial"/>
          <w:i/>
          <w:szCs w:val="24"/>
        </w:rPr>
        <w:t>GGTTGTGCAAGACCTACCACACAA</w:t>
      </w:r>
      <w:r>
        <w:rPr>
          <w:rFonts w:cs="Times New Roman;Arial" w:ascii="Times New Roman;Arial" w:hAnsi="Times New Roman;Arial"/>
          <w:szCs w:val="24"/>
        </w:rPr>
        <w:t xml:space="preserve">; the GP2 sequence is underlined, the C-terminal GP1 sequence is in boldface type, the SP sequence is italicized). The PCR product generated from the </w:t>
      </w:r>
      <w:r>
        <w:rPr>
          <w:rFonts w:cs="Times New Roman;Arial" w:ascii="Times New Roman;Arial" w:hAnsi="Times New Roman;Arial"/>
          <w:bCs/>
          <w:color w:val="000000"/>
          <w:szCs w:val="24"/>
        </w:rPr>
        <w:t>5’GPC and 3’ SKI-1/GP2 reaction was diluted 1:100 and</w:t>
      </w:r>
      <w:r>
        <w:rPr>
          <w:rFonts w:cs="Times New Roman;Arial" w:ascii="Times New Roman;Arial" w:hAnsi="Times New Roman;Arial"/>
          <w:szCs w:val="24"/>
        </w:rPr>
        <w:t xml:space="preserve"> used in a second PCR reaction containing</w:t>
      </w:r>
      <w:r>
        <w:rPr>
          <w:rFonts w:cs="Times New Roman;Arial" w:ascii="Times New Roman;Arial" w:hAnsi="Times New Roman;Arial"/>
          <w:bCs/>
          <w:color w:val="000000"/>
          <w:szCs w:val="24"/>
        </w:rPr>
        <w:t xml:space="preserve"> </w:t>
      </w:r>
      <w:r>
        <w:rPr/>
        <w:t>pcDNA3.1(+):intA</w:t>
      </w:r>
      <w:r>
        <w:rPr>
          <w:rFonts w:cs="Times New Roman;Arial" w:ascii="Times New Roman;Arial" w:hAnsi="Times New Roman;Arial"/>
          <w:color w:val="000000"/>
          <w:szCs w:val="24"/>
        </w:rPr>
        <w:t>:GPC</w:t>
      </w:r>
      <w:r>
        <w:rPr>
          <w:rFonts w:cs="Times New Roman;Arial" w:ascii="Times New Roman;Arial" w:hAnsi="Times New Roman;Arial"/>
          <w:szCs w:val="24"/>
        </w:rPr>
        <w:t xml:space="preserve"> with primers 5’ GPC and 3’ GP2preTM to generate </w:t>
      </w:r>
      <w:r>
        <w:rPr>
          <w:rFonts w:cs="Times New Roman;Arial" w:ascii="Times New Roman;Arial" w:hAnsi="Times New Roman;Arial"/>
          <w:bCs/>
          <w:color w:val="000000"/>
          <w:szCs w:val="24"/>
        </w:rPr>
        <w:t>GPC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  <w:vertAlign w:val="subscript"/>
        </w:rPr>
        <w:t>59-249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TM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IC</w:t>
      </w:r>
      <w:r>
        <w:rPr>
          <w:rFonts w:cs="Times New Roman;Arial" w:ascii="Times New Roman;Arial" w:hAnsi="Times New Roman;Arial"/>
          <w:szCs w:val="24"/>
        </w:rPr>
        <w:t xml:space="preserve">.  </w:t>
      </w:r>
      <w:r>
        <w:rPr>
          <w:rFonts w:cs="Times New Roman;Arial" w:ascii="Times New Roman;Arial" w:hAnsi="Times New Roman;Arial"/>
          <w:bCs/>
          <w:color w:val="000000"/>
          <w:szCs w:val="24"/>
        </w:rPr>
        <w:t>GPC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  <w:vertAlign w:val="subscript"/>
        </w:rPr>
        <w:t>59-249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TM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IC:FLAG</w:t>
      </w:r>
      <w:r>
        <w:rPr>
          <w:rFonts w:cs="Times New Roman;Arial" w:ascii="Times New Roman;Arial" w:hAnsi="Times New Roman;Arial"/>
          <w:szCs w:val="24"/>
        </w:rPr>
        <w:t xml:space="preserve">, which is identical to </w:t>
      </w:r>
      <w:r>
        <w:rPr>
          <w:rFonts w:cs="Times New Roman;Arial" w:ascii="Times New Roman;Arial" w:hAnsi="Times New Roman;Arial"/>
          <w:bCs/>
          <w:color w:val="000000"/>
          <w:szCs w:val="24"/>
        </w:rPr>
        <w:t>GPC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  <w:vertAlign w:val="subscript"/>
        </w:rPr>
        <w:t>59-249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TM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>IC</w:t>
      </w:r>
      <w:r>
        <w:rPr>
          <w:rFonts w:cs="Times New Roman;Arial" w:ascii="Times New Roman;Arial" w:hAnsi="Times New Roman;Arial"/>
          <w:szCs w:val="24"/>
        </w:rPr>
        <w:t xml:space="preserve"> but includes the addition of a FLAG-tag, and was produced in the same manner except that the PCR product generated from amplification with </w:t>
      </w:r>
      <w:r>
        <w:rPr>
          <w:rFonts w:cs="Times New Roman;Arial" w:ascii="Times New Roman;Arial" w:hAnsi="Times New Roman;Arial"/>
          <w:bCs/>
          <w:color w:val="000000"/>
          <w:szCs w:val="24"/>
        </w:rPr>
        <w:t xml:space="preserve">5’GPC and 3’ SKI-1/GP2 was used in the second reaction with </w:t>
      </w:r>
      <w:r>
        <w:rPr/>
        <w:t>pcDNA3.1(+):intA</w:t>
      </w:r>
      <w:r>
        <w:rPr>
          <w:rFonts w:cs="Times New Roman;Arial" w:ascii="Times New Roman;Arial" w:hAnsi="Times New Roman;Arial"/>
          <w:color w:val="000000"/>
          <w:szCs w:val="24"/>
        </w:rPr>
        <w:t>:GPC</w:t>
      </w:r>
      <w:r>
        <w:rPr>
          <w:rFonts w:cs="Times New Roman;Arial" w:ascii="Times New Roman;Arial" w:hAnsi="Times New Roman;Arial"/>
          <w:szCs w:val="24"/>
        </w:rPr>
        <w:t xml:space="preserve"> and primers 5’ GPC and 3’ GP2preTM-FLAG.  </w:t>
      </w:r>
      <w:r>
        <w:rPr>
          <w:rFonts w:cs="Times New Roman;Arial" w:ascii="Times New Roman;Arial" w:hAnsi="Times New Roman;Arial"/>
          <w:bCs/>
          <w:color w:val="000000"/>
          <w:szCs w:val="24"/>
        </w:rPr>
        <w:t>GPC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  <w:vertAlign w:val="subscript"/>
        </w:rPr>
        <w:t>59-249</w:t>
      </w:r>
      <w:r>
        <w:rPr>
          <w:rFonts w:eastAsia="Symbol" w:cs="Symbol" w:ascii="Symbol" w:hAnsi="Symbol"/>
          <w:bCs/>
          <w:color w:val="000000"/>
          <w:szCs w:val="24"/>
        </w:rPr>
        <w:t>D</w:t>
      </w:r>
      <w:r>
        <w:rPr>
          <w:rFonts w:cs="Times New Roman;Arial" w:ascii="Times New Roman;Arial" w:hAnsi="Times New Roman;Arial"/>
          <w:bCs/>
          <w:color w:val="000000"/>
          <w:szCs w:val="24"/>
        </w:rPr>
        <w:t xml:space="preserve">TM </w:t>
      </w:r>
      <w:r>
        <w:rPr>
          <w:rFonts w:cs="Times New Roman;Arial" w:ascii="Times New Roman;Arial" w:hAnsi="Times New Roman;Arial"/>
          <w:szCs w:val="24"/>
        </w:rPr>
        <w:t xml:space="preserve">was generated by combining the PCR product template amplified from 5’ GPC and 3’ </w:t>
      </w:r>
      <w:r>
        <w:rPr>
          <w:rFonts w:cs="Times New Roman;Arial" w:ascii="Times New Roman;Arial" w:hAnsi="Times New Roman;Arial"/>
          <w:bCs/>
          <w:color w:val="000000"/>
          <w:szCs w:val="24"/>
        </w:rPr>
        <w:t xml:space="preserve">SKI-1/GP2 and the TM domain lacking </w:t>
      </w:r>
      <w:r>
        <w:rPr>
          <w:rFonts w:cs="Times New Roman;Arial" w:ascii="Times New Roman;Arial" w:hAnsi="Times New Roman;Arial"/>
          <w:szCs w:val="24"/>
        </w:rPr>
        <w:t>GPC</w:t>
      </w:r>
      <w:r>
        <w:rPr>
          <w:rFonts w:eastAsia="Symbol" w:cs="Symbol" w:ascii="Symbol" w:hAnsi="Symbol"/>
          <w:szCs w:val="24"/>
        </w:rPr>
        <w:t>D</w:t>
      </w:r>
      <w:r>
        <w:rPr>
          <w:rFonts w:cs="Times New Roman;Arial" w:ascii="Times New Roman;Arial" w:hAnsi="Times New Roman;Arial"/>
          <w:szCs w:val="24"/>
        </w:rPr>
        <w:t xml:space="preserve">TM-FLAG </w:t>
      </w:r>
      <w:r>
        <w:rPr>
          <w:rFonts w:cs="Times New Roman;Arial" w:ascii="Times New Roman;Arial" w:hAnsi="Times New Roman;Arial"/>
          <w:bCs/>
          <w:color w:val="000000"/>
          <w:szCs w:val="24"/>
        </w:rPr>
        <w:t>with primers 5’ GPC and 3’ GPC-FLAG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altName w:val="Arial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;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;Arial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11:16:00Z</dcterms:created>
  <dc:creator>Luis Branco</dc:creator>
  <dc:description/>
  <dc:language>en-US</dc:language>
  <cp:lastModifiedBy>nicola.collingwood</cp:lastModifiedBy>
  <dcterms:modified xsi:type="dcterms:W3CDTF">2008-12-23T15:21:00Z</dcterms:modified>
  <cp:revision>2</cp:revision>
  <dc:subject/>
  <dc:title/>
</cp:coreProperties>
</file>